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240" w:lineRule="auto"/>
        <w:ind w:left="0" w:firstLine="0"/>
        <w:rPr/>
      </w:pPr>
      <w:r w:rsidDel="00000000" w:rsidR="00000000" w:rsidRPr="00000000">
        <w:rPr>
          <w:b w:val="1"/>
          <w:rtl w:val="0"/>
        </w:rPr>
        <w:t xml:space="preserve">Design files summar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  <w:t xml:space="preserve">A three minute video that shows how to assemble the unit from the parts, a one minute video that demonstrates its use in the lab, and a two minute video that demonstrates its use in the field. </w:t>
      </w:r>
    </w:p>
    <w:p w:rsidR="00000000" w:rsidDel="00000000" w:rsidP="00000000" w:rsidRDefault="00000000" w:rsidRPr="00000000" w14:paraId="00000003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15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10"/>
        <w:gridCol w:w="1560"/>
        <w:gridCol w:w="3405"/>
        <w:gridCol w:w="3840"/>
        <w:tblGridChange w:id="0">
          <w:tblGrid>
            <w:gridCol w:w="1410"/>
            <w:gridCol w:w="1560"/>
            <w:gridCol w:w="3405"/>
            <w:gridCol w:w="3840"/>
          </w:tblGrid>
        </w:tblGridChange>
      </w:tblGrid>
      <w:tr>
        <w:trPr>
          <w:cantSplit w:val="0"/>
          <w:trHeight w:val="73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ign file nam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e typ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en source licen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cation of the file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rtaLyzer Assembly Vide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ide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eative Commons Attribution 4.0 International (CC BY 4.0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youtu.be/BqmNYpFdPPY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rtaLyzer Lab Usage Vide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ide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eative Commons Attribution 4.0 International (CC BY 4.0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youtu.be/a0eiRGB9P_o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raLyzer Field Usage Vide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ide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eative Commons Attribution 4.0 International (CC BY 4.0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youtu.be/__26bqYdXGU</w:t>
              </w:r>
            </w:hyperlink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17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youtu.be/BqmNYpFdPPY" TargetMode="External"/><Relationship Id="rId7" Type="http://schemas.openxmlformats.org/officeDocument/2006/relationships/hyperlink" Target="https://youtu.be/a0eiRGB9P_o" TargetMode="External"/><Relationship Id="rId8" Type="http://schemas.openxmlformats.org/officeDocument/2006/relationships/hyperlink" Target="https://youtu.be/__26bqYdXG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